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12B7D" w14:textId="63152A03" w:rsidR="00B62655" w:rsidRPr="00064B78" w:rsidRDefault="00B62655" w:rsidP="00064B78">
      <w:pPr>
        <w:spacing w:after="120"/>
        <w:rPr>
          <w:rFonts w:ascii="Calibri" w:hAnsi="Calibri" w:cs="Times New Roman"/>
        </w:rPr>
      </w:pPr>
      <w:r w:rsidRPr="001D0239">
        <w:rPr>
          <w:rFonts w:ascii="Calibri" w:hAnsi="Calibri" w:cs="Arial"/>
          <w:b/>
          <w:color w:val="548DD4" w:themeColor="text2" w:themeTint="99"/>
        </w:rPr>
        <w:t>Appendix II: Interview Guide for Health Workers</w:t>
      </w:r>
    </w:p>
    <w:p w14:paraId="4901AA5C" w14:textId="3DF99812" w:rsidR="00B62655" w:rsidRPr="00064B78" w:rsidRDefault="00303E34" w:rsidP="00064B78">
      <w:pPr>
        <w:spacing w:after="120"/>
        <w:jc w:val="center"/>
        <w:rPr>
          <w:rFonts w:ascii="Calibri" w:hAnsi="Calibri" w:cs="Times New Roman"/>
        </w:rPr>
      </w:pPr>
      <w:r>
        <w:rPr>
          <w:rFonts w:ascii="Calibri" w:hAnsi="Calibri" w:cs="Arial"/>
          <w:b/>
          <w:bCs/>
          <w:color w:val="000000"/>
          <w:u w:val="single"/>
        </w:rPr>
        <w:t>Compliance</w:t>
      </w:r>
      <w:r w:rsidR="00B62655" w:rsidRPr="001D0239">
        <w:rPr>
          <w:rFonts w:ascii="Calibri" w:hAnsi="Calibri" w:cs="Arial"/>
          <w:b/>
          <w:bCs/>
          <w:color w:val="000000"/>
          <w:u w:val="single"/>
        </w:rPr>
        <w:t xml:space="preserve"> of HIV Testing and Counseling Study</w:t>
      </w:r>
      <w:r w:rsidR="00B62655" w:rsidRPr="001D0239">
        <w:rPr>
          <w:rFonts w:ascii="Calibri" w:hAnsi="Calibri" w:cs="Arial"/>
          <w:color w:val="000000"/>
        </w:rPr>
        <w:t> </w:t>
      </w:r>
    </w:p>
    <w:p w14:paraId="4842A9FB" w14:textId="2B4BC25B" w:rsidR="00B62655" w:rsidRPr="00064B78" w:rsidRDefault="00B62655" w:rsidP="00064B78">
      <w:pPr>
        <w:spacing w:after="120"/>
        <w:rPr>
          <w:rFonts w:ascii="Calibri" w:hAnsi="Calibri" w:cs="Times New Roman"/>
          <w:i/>
        </w:rPr>
      </w:pPr>
      <w:r w:rsidRPr="001D0239">
        <w:rPr>
          <w:rFonts w:ascii="Calibri" w:hAnsi="Calibri" w:cs="Arial"/>
          <w:b/>
          <w:bCs/>
          <w:i/>
          <w:color w:val="000000"/>
        </w:rPr>
        <w:t xml:space="preserve">[Start audio recording with permission of respondent] </w:t>
      </w:r>
    </w:p>
    <w:p w14:paraId="617AAE37" w14:textId="6AAE3833" w:rsidR="00E659A0" w:rsidRPr="00E659A0" w:rsidRDefault="00E659A0" w:rsidP="00E659A0">
      <w:pPr>
        <w:pStyle w:val="ListParagraph"/>
        <w:numPr>
          <w:ilvl w:val="0"/>
          <w:numId w:val="3"/>
        </w:numPr>
        <w:spacing w:after="120" w:line="276" w:lineRule="auto"/>
        <w:rPr>
          <w:rFonts w:ascii="Calibri" w:hAnsi="Calibri" w:cs="Times New Roman"/>
          <w:b/>
          <w:bCs/>
          <w:color w:val="000000"/>
        </w:rPr>
      </w:pPr>
      <w:r w:rsidRPr="00E659A0">
        <w:rPr>
          <w:rFonts w:ascii="Calibri" w:hAnsi="Calibri" w:cs="Times New Roman"/>
          <w:b/>
          <w:bCs/>
          <w:color w:val="000000"/>
        </w:rPr>
        <w:t>Demographics</w:t>
      </w:r>
    </w:p>
    <w:p w14:paraId="7044A06C" w14:textId="06BBCDE2" w:rsidR="00E659A0" w:rsidRDefault="00E659A0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Times New Roman"/>
          <w:color w:val="000000"/>
        </w:rPr>
      </w:pPr>
      <w:r w:rsidRPr="00E659A0">
        <w:rPr>
          <w:rFonts w:ascii="Calibri" w:hAnsi="Calibri" w:cs="Times New Roman"/>
          <w:color w:val="000000"/>
        </w:rPr>
        <w:t>What is your age?</w:t>
      </w:r>
    </w:p>
    <w:p w14:paraId="6DD601BC" w14:textId="7E4E26D1" w:rsidR="00547241" w:rsidRPr="00E659A0" w:rsidRDefault="00547241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Times New Roman"/>
          <w:color w:val="000000"/>
        </w:rPr>
      </w:pPr>
      <w:r>
        <w:rPr>
          <w:rFonts w:ascii="Calibri" w:hAnsi="Calibri" w:cs="Times New Roman"/>
          <w:color w:val="000000"/>
        </w:rPr>
        <w:t>What is your gender?</w:t>
      </w:r>
      <w:bookmarkStart w:id="0" w:name="_GoBack"/>
      <w:bookmarkEnd w:id="0"/>
    </w:p>
    <w:p w14:paraId="2344FE7D" w14:textId="63A3893D" w:rsidR="00E659A0" w:rsidRPr="00E659A0" w:rsidRDefault="00E659A0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Times New Roman"/>
          <w:color w:val="000000"/>
        </w:rPr>
      </w:pPr>
      <w:r w:rsidRPr="00E659A0">
        <w:rPr>
          <w:rFonts w:ascii="Calibri" w:hAnsi="Calibri" w:cs="Times New Roman"/>
          <w:color w:val="000000"/>
        </w:rPr>
        <w:t>What is your highest level of education?</w:t>
      </w:r>
    </w:p>
    <w:p w14:paraId="13D4E65E" w14:textId="5330B1C6" w:rsidR="00E659A0" w:rsidRPr="00E659A0" w:rsidRDefault="00E659A0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Times New Roman"/>
          <w:color w:val="000000"/>
        </w:rPr>
      </w:pPr>
      <w:r w:rsidRPr="00E659A0">
        <w:rPr>
          <w:rFonts w:ascii="Calibri" w:hAnsi="Calibri" w:cs="Times New Roman"/>
          <w:color w:val="000000"/>
        </w:rPr>
        <w:t>Have you graduated from midwifery school?</w:t>
      </w:r>
    </w:p>
    <w:p w14:paraId="0E20D4CC" w14:textId="14C0B48E" w:rsidR="00E659A0" w:rsidRPr="00E659A0" w:rsidRDefault="00E659A0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Times New Roman"/>
          <w:color w:val="000000"/>
        </w:rPr>
      </w:pPr>
      <w:r w:rsidRPr="00E659A0">
        <w:rPr>
          <w:rFonts w:ascii="Calibri" w:hAnsi="Calibri" w:cs="Times New Roman"/>
          <w:color w:val="000000"/>
        </w:rPr>
        <w:t>Have you been trained on HIV testing and counseling?</w:t>
      </w:r>
    </w:p>
    <w:p w14:paraId="0928132E" w14:textId="6F4700B2" w:rsidR="00E659A0" w:rsidRDefault="00E659A0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Times New Roman"/>
          <w:color w:val="000000"/>
        </w:rPr>
      </w:pPr>
      <w:r w:rsidRPr="00E659A0">
        <w:rPr>
          <w:rFonts w:ascii="Calibri" w:hAnsi="Calibri" w:cs="Times New Roman"/>
          <w:color w:val="000000"/>
        </w:rPr>
        <w:t>How many years have you worked as a midwife/public health nurse?</w:t>
      </w:r>
    </w:p>
    <w:p w14:paraId="11F2AE85" w14:textId="77777777" w:rsidR="00E659A0" w:rsidRPr="00E659A0" w:rsidRDefault="00E659A0" w:rsidP="00E659A0">
      <w:pPr>
        <w:pStyle w:val="ListParagraph"/>
        <w:spacing w:after="120" w:line="276" w:lineRule="auto"/>
        <w:rPr>
          <w:rFonts w:ascii="Calibri" w:hAnsi="Calibri" w:cs="Times New Roman"/>
          <w:color w:val="000000"/>
        </w:rPr>
      </w:pPr>
    </w:p>
    <w:p w14:paraId="407FDDF9" w14:textId="150F2D2C" w:rsidR="00B62655" w:rsidRPr="00E659A0" w:rsidRDefault="00B62655" w:rsidP="00E659A0">
      <w:pPr>
        <w:pStyle w:val="ListParagraph"/>
        <w:numPr>
          <w:ilvl w:val="0"/>
          <w:numId w:val="3"/>
        </w:numPr>
        <w:spacing w:after="120" w:line="276" w:lineRule="auto"/>
        <w:rPr>
          <w:rFonts w:ascii="Calibri" w:hAnsi="Calibri" w:cs="Times New Roman"/>
          <w:color w:val="000000"/>
        </w:rPr>
      </w:pPr>
      <w:r w:rsidRPr="00E659A0">
        <w:rPr>
          <w:rFonts w:ascii="Calibri" w:hAnsi="Calibri" w:cs="Arial"/>
          <w:b/>
          <w:bCs/>
          <w:color w:val="000000"/>
        </w:rPr>
        <w:t>Knowledge and Information</w:t>
      </w:r>
    </w:p>
    <w:p w14:paraId="0473607E" w14:textId="77777777" w:rsidR="00B62655" w:rsidRPr="001D0239" w:rsidRDefault="00B62655" w:rsidP="00E659A0">
      <w:p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Arial"/>
          <w:color w:val="000000"/>
        </w:rPr>
        <w:t>The first part of the interview is about the kinds of information you provide during HIV testing and counseling during ANC visits.</w:t>
      </w:r>
    </w:p>
    <w:p w14:paraId="59497CBE" w14:textId="5046C175" w:rsidR="00B62655" w:rsidRPr="00064B78" w:rsidRDefault="00DE29C6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Times New Roman"/>
        </w:rPr>
      </w:pPr>
      <w:r w:rsidRPr="00064B78">
        <w:rPr>
          <w:rFonts w:ascii="Calibri" w:hAnsi="Calibri" w:cs="Times New Roman"/>
        </w:rPr>
        <w:t xml:space="preserve">Tell me about </w:t>
      </w:r>
      <w:r w:rsidR="00B62655" w:rsidRPr="00064B78">
        <w:rPr>
          <w:rFonts w:ascii="Calibri" w:hAnsi="Calibri" w:cs="Times New Roman"/>
        </w:rPr>
        <w:t>the process of HIV testing and counseling at ANC</w:t>
      </w:r>
      <w:r w:rsidR="00064B78">
        <w:rPr>
          <w:rFonts w:ascii="Calibri" w:hAnsi="Calibri" w:cs="Times New Roman"/>
        </w:rPr>
        <w:t>.</w:t>
      </w:r>
    </w:p>
    <w:p w14:paraId="65C5DA33" w14:textId="62AC9A7A" w:rsidR="00B62655" w:rsidRPr="00064B78" w:rsidRDefault="00DE29C6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Times New Roman"/>
        </w:rPr>
      </w:pPr>
      <w:r>
        <w:rPr>
          <w:rFonts w:ascii="Calibri" w:hAnsi="Calibri" w:cs="Times New Roman"/>
        </w:rPr>
        <w:t>What information do you give</w:t>
      </w:r>
      <w:r w:rsidR="00B62655" w:rsidRPr="001D0239">
        <w:rPr>
          <w:rFonts w:ascii="Calibri" w:hAnsi="Calibri" w:cs="Times New Roman"/>
        </w:rPr>
        <w:t xml:space="preserve"> to clients about HIV testing and counseling?</w:t>
      </w:r>
    </w:p>
    <w:p w14:paraId="3C387371" w14:textId="12AF1DC1" w:rsidR="00064B78" w:rsidRPr="001D0239" w:rsidRDefault="00B62655" w:rsidP="00064B78">
      <w:pPr>
        <w:spacing w:after="120" w:line="276" w:lineRule="auto"/>
        <w:rPr>
          <w:rFonts w:ascii="Calibri" w:hAnsi="Calibri" w:cs="Times New Roman"/>
          <w:i/>
        </w:rPr>
      </w:pPr>
      <w:r w:rsidRPr="001D0239">
        <w:rPr>
          <w:rFonts w:ascii="Calibri" w:hAnsi="Calibri" w:cs="Times New Roman"/>
          <w:i/>
        </w:rPr>
        <w:t>[If respondent doesn’t mention any of the below topics, ask probing questions.]</w:t>
      </w:r>
    </w:p>
    <w:p w14:paraId="2033EDAA" w14:textId="77777777" w:rsidR="00B62655" w:rsidRPr="001D0239" w:rsidRDefault="00B62655" w:rsidP="00064B78">
      <w:pPr>
        <w:pStyle w:val="ListParagraph"/>
        <w:numPr>
          <w:ilvl w:val="0"/>
          <w:numId w:val="2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>Do you provide pre-test counseling on HIV? If yes, what kinds of information do you provide?</w:t>
      </w:r>
    </w:p>
    <w:p w14:paraId="0331450A" w14:textId="77777777" w:rsidR="00B62655" w:rsidRPr="001D0239" w:rsidRDefault="00B62655" w:rsidP="00064B78">
      <w:pPr>
        <w:pStyle w:val="ListParagraph"/>
        <w:numPr>
          <w:ilvl w:val="0"/>
          <w:numId w:val="2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>What information do you provide about what HIV is?</w:t>
      </w:r>
    </w:p>
    <w:p w14:paraId="14323F8A" w14:textId="77777777" w:rsidR="00B62655" w:rsidRPr="001D0239" w:rsidRDefault="00B62655" w:rsidP="00064B78">
      <w:pPr>
        <w:pStyle w:val="ListParagraph"/>
        <w:numPr>
          <w:ilvl w:val="0"/>
          <w:numId w:val="2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>What information do you provide about the risk factors of HIV?</w:t>
      </w:r>
    </w:p>
    <w:p w14:paraId="66BC5FBC" w14:textId="77777777" w:rsidR="00B62655" w:rsidRPr="001D0239" w:rsidRDefault="00B62655" w:rsidP="00064B78">
      <w:pPr>
        <w:pStyle w:val="ListParagraph"/>
        <w:numPr>
          <w:ilvl w:val="0"/>
          <w:numId w:val="2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>What information do you provide about the modes of HIV transmission?</w:t>
      </w:r>
    </w:p>
    <w:p w14:paraId="2132234A" w14:textId="555A76F5" w:rsidR="00064B78" w:rsidRPr="00DB0EDC" w:rsidRDefault="00B62655" w:rsidP="00DB0EDC">
      <w:pPr>
        <w:pStyle w:val="ListParagraph"/>
        <w:numPr>
          <w:ilvl w:val="0"/>
          <w:numId w:val="2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>What information do you provide about how mother-to-child transmission occurs?</w:t>
      </w:r>
    </w:p>
    <w:p w14:paraId="3262D87C" w14:textId="0A9268ED" w:rsidR="00B62655" w:rsidRPr="00DB0EDC" w:rsidRDefault="00B62655" w:rsidP="00DB0EDC">
      <w:pPr>
        <w:spacing w:after="120" w:line="276" w:lineRule="auto"/>
        <w:rPr>
          <w:rFonts w:ascii="Calibri" w:hAnsi="Calibri" w:cs="Times New Roman"/>
          <w:i/>
        </w:rPr>
      </w:pPr>
      <w:r w:rsidRPr="001D0239">
        <w:rPr>
          <w:rFonts w:ascii="Calibri" w:hAnsi="Calibri" w:cs="Times New Roman"/>
          <w:i/>
        </w:rPr>
        <w:t>[If respondent doesn’t mention during pregnancy, labor and delivery, and/or breastfeeding, ask if they provide information about these modes of transmission to their clients.]</w:t>
      </w:r>
    </w:p>
    <w:p w14:paraId="1517CFE3" w14:textId="77777777" w:rsidR="00B62655" w:rsidRPr="001D0239" w:rsidRDefault="00B62655" w:rsidP="00064B78">
      <w:pPr>
        <w:pStyle w:val="ListParagraph"/>
        <w:numPr>
          <w:ilvl w:val="0"/>
          <w:numId w:val="2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>What kinds of information do you provide about the potential health problems associated with HIV that can occur during pregnancy?</w:t>
      </w:r>
    </w:p>
    <w:p w14:paraId="4D8EEBD7" w14:textId="77777777" w:rsidR="00B62655" w:rsidRPr="001D0239" w:rsidRDefault="00B62655" w:rsidP="00064B78">
      <w:pPr>
        <w:pStyle w:val="ListParagraph"/>
        <w:numPr>
          <w:ilvl w:val="0"/>
          <w:numId w:val="2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>What information do you provide about the purpose of HIV testing?</w:t>
      </w:r>
    </w:p>
    <w:p w14:paraId="7EFA6FAB" w14:textId="77777777" w:rsidR="00B62655" w:rsidRPr="001D0239" w:rsidRDefault="00B62655" w:rsidP="00064B78">
      <w:pPr>
        <w:pStyle w:val="ListParagraph"/>
        <w:numPr>
          <w:ilvl w:val="0"/>
          <w:numId w:val="2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>What information do you provide about the benefits of testing?</w:t>
      </w:r>
    </w:p>
    <w:p w14:paraId="689AE7C8" w14:textId="77777777" w:rsidR="00B62655" w:rsidRPr="001D0239" w:rsidRDefault="00B62655" w:rsidP="00064B78">
      <w:pPr>
        <w:pStyle w:val="ListParagraph"/>
        <w:numPr>
          <w:ilvl w:val="0"/>
          <w:numId w:val="2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>What information do you provide about the voluntary nature of HIV testing?</w:t>
      </w:r>
    </w:p>
    <w:p w14:paraId="19BADCD1" w14:textId="77777777" w:rsidR="00B62655" w:rsidRDefault="00B62655" w:rsidP="00064B78">
      <w:pPr>
        <w:pStyle w:val="ListParagraph"/>
        <w:numPr>
          <w:ilvl w:val="0"/>
          <w:numId w:val="2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>What infor</w:t>
      </w:r>
      <w:r w:rsidR="00361041" w:rsidRPr="001D0239">
        <w:rPr>
          <w:rFonts w:ascii="Calibri" w:hAnsi="Calibri" w:cs="Times New Roman"/>
        </w:rPr>
        <w:t>mation do you provide to your clients about their</w:t>
      </w:r>
      <w:r w:rsidRPr="001D0239">
        <w:rPr>
          <w:rFonts w:ascii="Calibri" w:hAnsi="Calibri" w:cs="Times New Roman"/>
        </w:rPr>
        <w:t xml:space="preserve"> HIV test results being disclosed to other people?</w:t>
      </w:r>
    </w:p>
    <w:p w14:paraId="6AAF2BC1" w14:textId="349AAB14" w:rsidR="000C148A" w:rsidRPr="000C148A" w:rsidRDefault="000C148A" w:rsidP="00064B78">
      <w:pPr>
        <w:pStyle w:val="ListParagraph"/>
        <w:numPr>
          <w:ilvl w:val="0"/>
          <w:numId w:val="2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>What kinds of information do you provide on safe infant feeding practices in the case of HIV infection?</w:t>
      </w:r>
    </w:p>
    <w:p w14:paraId="6B05A078" w14:textId="77777777" w:rsidR="00E659A0" w:rsidRPr="00E659A0" w:rsidRDefault="00B62655" w:rsidP="00064B78">
      <w:pPr>
        <w:pStyle w:val="ListParagraph"/>
        <w:numPr>
          <w:ilvl w:val="0"/>
          <w:numId w:val="2"/>
        </w:numPr>
        <w:spacing w:after="120" w:line="276" w:lineRule="auto"/>
        <w:rPr>
          <w:rFonts w:ascii="Calibri" w:hAnsi="Calibri"/>
        </w:rPr>
      </w:pPr>
      <w:r w:rsidRPr="001D0239">
        <w:rPr>
          <w:rFonts w:ascii="Calibri" w:hAnsi="Calibri" w:cs="Times New Roman"/>
        </w:rPr>
        <w:lastRenderedPageBreak/>
        <w:t>Do you provide post-test counseling on HIV? If yes, what kinds of information do you provide?</w:t>
      </w:r>
    </w:p>
    <w:p w14:paraId="6E06C49E" w14:textId="6E165D49" w:rsidR="00B62655" w:rsidRPr="00E659A0" w:rsidRDefault="00B62655" w:rsidP="00E659A0">
      <w:pPr>
        <w:pStyle w:val="ListParagraph"/>
        <w:numPr>
          <w:ilvl w:val="0"/>
          <w:numId w:val="3"/>
        </w:numPr>
        <w:spacing w:after="120" w:line="276" w:lineRule="auto"/>
        <w:rPr>
          <w:rFonts w:ascii="Calibri" w:hAnsi="Calibri"/>
        </w:rPr>
      </w:pPr>
      <w:r w:rsidRPr="00E659A0">
        <w:rPr>
          <w:rFonts w:ascii="Calibri" w:hAnsi="Calibri" w:cs="Arial"/>
          <w:b/>
          <w:bCs/>
          <w:color w:val="000000"/>
        </w:rPr>
        <w:t>Experience of HIV testing and counseling</w:t>
      </w:r>
    </w:p>
    <w:p w14:paraId="07E37A37" w14:textId="69000F23" w:rsidR="00B62655" w:rsidRPr="00DB0EDC" w:rsidRDefault="00B62655" w:rsidP="00DB0EDC">
      <w:p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t>Now, I would like to ask you about your experience of HIV testing and counseling.</w:t>
      </w:r>
    </w:p>
    <w:p w14:paraId="3CD443AE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>Do you offer HIV testing and counseling services to every client? Why or why not?</w:t>
      </w:r>
    </w:p>
    <w:p w14:paraId="363550CA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>Do you inform your clients that they will be tested for HIV? Why or why not?</w:t>
      </w:r>
    </w:p>
    <w:p w14:paraId="36692269" w14:textId="7F439E65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 xml:space="preserve">At what point during the pregnancy do you offer to be tested for HIV? </w:t>
      </w:r>
    </w:p>
    <w:p w14:paraId="7A59E57E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eastAsia="Times New Roman" w:hAnsi="Calibri" w:cs="Times New Roman"/>
        </w:rPr>
      </w:pPr>
      <w:r w:rsidRPr="001D0239">
        <w:rPr>
          <w:rFonts w:ascii="Calibri" w:eastAsia="Times New Roman" w:hAnsi="Calibri" w:cs="Times New Roman"/>
          <w:color w:val="000000"/>
          <w:shd w:val="clear" w:color="auto" w:fill="FBFBFB"/>
        </w:rPr>
        <w:t>What happens if a woman initially declines an HIV test?</w:t>
      </w:r>
    </w:p>
    <w:p w14:paraId="65C5FA53" w14:textId="77777777" w:rsidR="00B62655" w:rsidRPr="001D0239" w:rsidRDefault="00B62655" w:rsidP="00064B78">
      <w:pPr>
        <w:pStyle w:val="ListParagraph"/>
        <w:numPr>
          <w:ilvl w:val="1"/>
          <w:numId w:val="1"/>
        </w:num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t>If a woman initially declines an HIV test, are they routinely offered testing during subsequent visits?</w:t>
      </w:r>
    </w:p>
    <w:p w14:paraId="77211D30" w14:textId="77777777" w:rsidR="00B62655" w:rsidRPr="001D0239" w:rsidRDefault="00B62655" w:rsidP="00064B78">
      <w:pPr>
        <w:pStyle w:val="ListParagraph"/>
        <w:numPr>
          <w:ilvl w:val="1"/>
          <w:numId w:val="1"/>
        </w:numPr>
        <w:spacing w:after="120" w:line="276" w:lineRule="auto"/>
        <w:rPr>
          <w:rFonts w:ascii="Calibri" w:eastAsia="Times New Roman" w:hAnsi="Calibri" w:cs="Times New Roman"/>
        </w:rPr>
      </w:pPr>
      <w:r w:rsidRPr="001D0239">
        <w:rPr>
          <w:rFonts w:ascii="Calibri" w:hAnsi="Calibri" w:cs="Arial"/>
          <w:color w:val="000000"/>
        </w:rPr>
        <w:t>If a woman initially declines an HIV test, what kinds of information and couns</w:t>
      </w:r>
      <w:r w:rsidR="00361041" w:rsidRPr="001D0239">
        <w:rPr>
          <w:rFonts w:ascii="Calibri" w:hAnsi="Calibri" w:cs="Arial"/>
          <w:color w:val="000000"/>
        </w:rPr>
        <w:t>eling do you provide</w:t>
      </w:r>
      <w:r w:rsidRPr="001D0239">
        <w:rPr>
          <w:rFonts w:ascii="Calibri" w:hAnsi="Calibri" w:cs="Arial"/>
          <w:color w:val="000000"/>
        </w:rPr>
        <w:t xml:space="preserve"> to </w:t>
      </w:r>
      <w:r w:rsidR="00361041" w:rsidRPr="001D0239">
        <w:rPr>
          <w:rFonts w:ascii="Calibri" w:hAnsi="Calibri" w:cs="Arial"/>
          <w:color w:val="000000"/>
        </w:rPr>
        <w:t>them to encourage them to agree to be tested?</w:t>
      </w:r>
    </w:p>
    <w:p w14:paraId="4C69AEE0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eastAsia="Times New Roman" w:hAnsi="Calibri" w:cs="Times New Roman"/>
        </w:rPr>
      </w:pPr>
      <w:r w:rsidRPr="001D0239">
        <w:rPr>
          <w:rFonts w:ascii="Calibri" w:eastAsia="Times New Roman" w:hAnsi="Calibri" w:cs="Times New Roman"/>
        </w:rPr>
        <w:t>What happens after women are either identified as HIV-negative or HIV-positive?</w:t>
      </w:r>
    </w:p>
    <w:p w14:paraId="0D66ABB5" w14:textId="77777777" w:rsidR="00B62655" w:rsidRPr="001D0239" w:rsidRDefault="00B62655" w:rsidP="00064B78">
      <w:pPr>
        <w:pStyle w:val="ListParagraph"/>
        <w:numPr>
          <w:ilvl w:val="1"/>
          <w:numId w:val="1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 xml:space="preserve">Do HIV-negative pregnant women receive counseling? If yes, what kinds of information do </w:t>
      </w:r>
      <w:r w:rsidR="00361041" w:rsidRPr="001D0239">
        <w:rPr>
          <w:rFonts w:ascii="Calibri" w:hAnsi="Calibri" w:cs="Times New Roman"/>
        </w:rPr>
        <w:t>you provide?</w:t>
      </w:r>
    </w:p>
    <w:p w14:paraId="36D5FA8C" w14:textId="77777777" w:rsidR="00B62655" w:rsidRPr="001D0239" w:rsidRDefault="00B62655" w:rsidP="00064B78">
      <w:pPr>
        <w:pStyle w:val="ListParagraph"/>
        <w:numPr>
          <w:ilvl w:val="1"/>
          <w:numId w:val="1"/>
        </w:num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t xml:space="preserve">For those women who are found to be positive, </w:t>
      </w:r>
      <w:r w:rsidR="00361041" w:rsidRPr="001D0239">
        <w:rPr>
          <w:rFonts w:ascii="Calibri" w:hAnsi="Calibri" w:cs="Arial"/>
          <w:color w:val="000000"/>
        </w:rPr>
        <w:t xml:space="preserve">do you give the </w:t>
      </w:r>
      <w:r w:rsidRPr="001D0239">
        <w:rPr>
          <w:rFonts w:ascii="Calibri" w:hAnsi="Calibri" w:cs="Arial"/>
          <w:color w:val="000000"/>
        </w:rPr>
        <w:t>appropriate antiretroviral treatment to the women?</w:t>
      </w:r>
    </w:p>
    <w:p w14:paraId="49F9A4C0" w14:textId="77777777" w:rsidR="00B62655" w:rsidRPr="001D0239" w:rsidRDefault="00B62655" w:rsidP="00064B78">
      <w:pPr>
        <w:pStyle w:val="ListParagraph"/>
        <w:numPr>
          <w:ilvl w:val="1"/>
          <w:numId w:val="1"/>
        </w:num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t>What kind of counseling and support do you provide to HIV-positive women?</w:t>
      </w:r>
    </w:p>
    <w:p w14:paraId="09323611" w14:textId="77777777" w:rsidR="00B62655" w:rsidRPr="001D0239" w:rsidRDefault="00B62655" w:rsidP="00064B78">
      <w:pPr>
        <w:pStyle w:val="ListParagraph"/>
        <w:numPr>
          <w:ilvl w:val="1"/>
          <w:numId w:val="1"/>
        </w:num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t xml:space="preserve">What kind of follow up care and treatment </w:t>
      </w:r>
      <w:r w:rsidR="00361041" w:rsidRPr="001D0239">
        <w:rPr>
          <w:rFonts w:ascii="Calibri" w:hAnsi="Calibri" w:cs="Arial"/>
          <w:color w:val="000000"/>
        </w:rPr>
        <w:t xml:space="preserve">do you provide </w:t>
      </w:r>
      <w:r w:rsidRPr="001D0239">
        <w:rPr>
          <w:rFonts w:ascii="Calibri" w:hAnsi="Calibri" w:cs="Arial"/>
          <w:color w:val="000000"/>
        </w:rPr>
        <w:t>to HIV-positive women?</w:t>
      </w:r>
    </w:p>
    <w:p w14:paraId="6650D542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eastAsia="Times New Roman" w:hAnsi="Calibri" w:cs="Times New Roman"/>
        </w:rPr>
      </w:pPr>
      <w:r w:rsidRPr="001D0239">
        <w:rPr>
          <w:rFonts w:ascii="Calibri" w:eastAsia="Times New Roman" w:hAnsi="Calibri" w:cs="Times New Roman"/>
          <w:color w:val="000000"/>
          <w:shd w:val="clear" w:color="auto" w:fill="FBFBFB"/>
        </w:rPr>
        <w:t>Should women who have HIV get the same care or different care to women who do not have HIV? Why or why not? If different, how should it be different?</w:t>
      </w:r>
    </w:p>
    <w:p w14:paraId="46122FD3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 xml:space="preserve">How do you inform your clients of their test results? </w:t>
      </w:r>
    </w:p>
    <w:p w14:paraId="42C18C3E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>Do you invite your clients’ partners for HIV testing and counseling? Why or why not?</w:t>
      </w:r>
    </w:p>
    <w:p w14:paraId="162DF128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eastAsia="Times New Roman" w:hAnsi="Calibri" w:cs="Times New Roman"/>
        </w:rPr>
      </w:pPr>
      <w:r w:rsidRPr="001D0239">
        <w:rPr>
          <w:rFonts w:ascii="Calibri" w:eastAsia="Times New Roman" w:hAnsi="Calibri" w:cs="Times New Roman"/>
        </w:rPr>
        <w:t>What do you think about the importance of testing your clients’ partners for HIV?</w:t>
      </w:r>
    </w:p>
    <w:p w14:paraId="7B893BB5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eastAsia="Times New Roman" w:hAnsi="Calibri" w:cs="Times New Roman"/>
        </w:rPr>
      </w:pPr>
      <w:r w:rsidRPr="001D0239">
        <w:rPr>
          <w:rFonts w:ascii="Calibri" w:eastAsia="Times New Roman" w:hAnsi="Calibri" w:cs="Times New Roman"/>
        </w:rPr>
        <w:t>What happens in t</w:t>
      </w:r>
      <w:r w:rsidR="00361041" w:rsidRPr="001D0239">
        <w:rPr>
          <w:rFonts w:ascii="Calibri" w:eastAsia="Times New Roman" w:hAnsi="Calibri" w:cs="Times New Roman"/>
        </w:rPr>
        <w:t>he event that a woman has an unknown</w:t>
      </w:r>
      <w:r w:rsidRPr="001D0239">
        <w:rPr>
          <w:rFonts w:ascii="Calibri" w:eastAsia="Times New Roman" w:hAnsi="Calibri" w:cs="Times New Roman"/>
        </w:rPr>
        <w:t xml:space="preserve"> HIV status at the time of labor and delivery?</w:t>
      </w:r>
    </w:p>
    <w:p w14:paraId="5AC48716" w14:textId="77777777" w:rsidR="00B62655" w:rsidRPr="001D0239" w:rsidRDefault="00361041" w:rsidP="00064B78">
      <w:pPr>
        <w:pStyle w:val="ListParagraph"/>
        <w:numPr>
          <w:ilvl w:val="1"/>
          <w:numId w:val="1"/>
        </w:num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t>Are women with unknown</w:t>
      </w:r>
      <w:r w:rsidR="00B62655" w:rsidRPr="001D0239">
        <w:rPr>
          <w:rFonts w:ascii="Calibri" w:hAnsi="Calibri" w:cs="Arial"/>
          <w:color w:val="000000"/>
        </w:rPr>
        <w:t xml:space="preserve"> HIV status at the time of labor offered HIV testing and counseling? </w:t>
      </w:r>
    </w:p>
    <w:p w14:paraId="407F4C68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t>What happens to women whose HIV status is unknown postpartum?</w:t>
      </w:r>
    </w:p>
    <w:p w14:paraId="6EA2FD75" w14:textId="77777777" w:rsidR="00B62655" w:rsidRPr="001D0239" w:rsidRDefault="00B62655" w:rsidP="00064B78">
      <w:pPr>
        <w:pStyle w:val="ListParagraph"/>
        <w:numPr>
          <w:ilvl w:val="1"/>
          <w:numId w:val="1"/>
        </w:num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t>Are women whose HIV status is unknown postpartum offered HIV testing and counseling?</w:t>
      </w:r>
    </w:p>
    <w:p w14:paraId="7DE25CDF" w14:textId="77777777" w:rsidR="00B62655" w:rsidRPr="001D0239" w:rsidRDefault="00B62655" w:rsidP="00064B78">
      <w:pPr>
        <w:pStyle w:val="ListParagraph"/>
        <w:numPr>
          <w:ilvl w:val="1"/>
          <w:numId w:val="1"/>
        </w:num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t>In the situation where the mother’s HIV status is unknown postpartum and she is unavailable to be tested and counseled, are newborns tested within 48 hours postpartum?</w:t>
      </w:r>
    </w:p>
    <w:p w14:paraId="7011E273" w14:textId="77777777" w:rsidR="00B62655" w:rsidRPr="001D0239" w:rsidRDefault="00B62655" w:rsidP="00064B78">
      <w:pPr>
        <w:pStyle w:val="ListParagraph"/>
        <w:numPr>
          <w:ilvl w:val="1"/>
          <w:numId w:val="1"/>
        </w:num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t>If the test indicates that the baby is positive, what happens? Is the recommended antiretroviral prophylaxis offered?</w:t>
      </w:r>
    </w:p>
    <w:p w14:paraId="79295753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t>What is done in the case of an indeterminate result?</w:t>
      </w:r>
    </w:p>
    <w:p w14:paraId="42080D9A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lastRenderedPageBreak/>
        <w:t>What are the attitudes of pregnant women towards HIV testing and counseling?</w:t>
      </w:r>
    </w:p>
    <w:p w14:paraId="49FEAFED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>What do you think your clients are doing to protect themselves and their children after receiving all this information?</w:t>
      </w:r>
    </w:p>
    <w:p w14:paraId="4AAFEEEA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t>How do you feel about your qualifications to provide HIV testing and counseling services?</w:t>
      </w:r>
    </w:p>
    <w:p w14:paraId="5A6D5C5A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t>What do you think about the time you spend explaining things to your clients?</w:t>
      </w:r>
    </w:p>
    <w:p w14:paraId="307CBE44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>What do you think about the information you provide to your clients?</w:t>
      </w:r>
    </w:p>
    <w:p w14:paraId="3C9BFAD0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>How has your experience with involving your clients in making decisions about their antenatal care been?</w:t>
      </w:r>
    </w:p>
    <w:p w14:paraId="46F1DBAC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Times New Roman"/>
        </w:rPr>
        <w:t>What do you think about the quality of care you provide with regard to HIV testing and counseling?</w:t>
      </w:r>
    </w:p>
    <w:p w14:paraId="58B2636F" w14:textId="77777777" w:rsidR="00E659A0" w:rsidRDefault="00E659A0" w:rsidP="00064B78">
      <w:pPr>
        <w:spacing w:after="120" w:line="276" w:lineRule="auto"/>
        <w:rPr>
          <w:rFonts w:ascii="Calibri" w:hAnsi="Calibri" w:cs="Arial"/>
          <w:b/>
          <w:bCs/>
          <w:color w:val="000000"/>
        </w:rPr>
      </w:pPr>
    </w:p>
    <w:p w14:paraId="5C444B83" w14:textId="2025797D" w:rsidR="00B62655" w:rsidRPr="00E659A0" w:rsidRDefault="00B62655" w:rsidP="00E659A0">
      <w:pPr>
        <w:pStyle w:val="ListParagraph"/>
        <w:numPr>
          <w:ilvl w:val="0"/>
          <w:numId w:val="3"/>
        </w:numPr>
        <w:spacing w:after="120" w:line="276" w:lineRule="auto"/>
        <w:rPr>
          <w:rFonts w:ascii="Calibri" w:hAnsi="Calibri" w:cs="Times New Roman"/>
        </w:rPr>
      </w:pPr>
      <w:r w:rsidRPr="00E659A0">
        <w:rPr>
          <w:rFonts w:ascii="Calibri" w:hAnsi="Calibri" w:cs="Arial"/>
          <w:b/>
          <w:bCs/>
          <w:color w:val="000000"/>
        </w:rPr>
        <w:t>Perceptions of the HIV opt-out policy</w:t>
      </w:r>
    </w:p>
    <w:p w14:paraId="4311C42B" w14:textId="77777777" w:rsidR="00B62655" w:rsidRPr="001D0239" w:rsidRDefault="00B62655" w:rsidP="00064B78">
      <w:p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Arial"/>
          <w:color w:val="000000"/>
        </w:rPr>
        <w:t>Now I would like to ask you several questions regarding your perception of the HIV opt-in and opt-out policies.</w:t>
      </w:r>
    </w:p>
    <w:p w14:paraId="1B9F8ED3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t>Can you describe what the HIV opt-out policy is?</w:t>
      </w:r>
    </w:p>
    <w:p w14:paraId="5336E907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t>What do you think about the HIV opt-out policy?</w:t>
      </w:r>
    </w:p>
    <w:p w14:paraId="7C968A1B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t>Do you think the current HIV opt-out policy is beneficial</w:t>
      </w:r>
      <w:r w:rsidR="00361041" w:rsidRPr="001D0239">
        <w:rPr>
          <w:rFonts w:ascii="Calibri" w:hAnsi="Calibri" w:cs="Arial"/>
          <w:color w:val="000000"/>
        </w:rPr>
        <w:t>/useful</w:t>
      </w:r>
      <w:r w:rsidRPr="001D0239">
        <w:rPr>
          <w:rFonts w:ascii="Calibri" w:hAnsi="Calibri" w:cs="Arial"/>
          <w:color w:val="000000"/>
        </w:rPr>
        <w:t>? Why?</w:t>
      </w:r>
    </w:p>
    <w:p w14:paraId="363D2279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t>Do you think the current HIV opt-out policy is acceptable? Why?</w:t>
      </w:r>
    </w:p>
    <w:p w14:paraId="62604EC0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Arial"/>
          <w:color w:val="000000"/>
        </w:rPr>
      </w:pPr>
      <w:r w:rsidRPr="001D0239">
        <w:rPr>
          <w:rFonts w:ascii="Calibri" w:hAnsi="Calibri" w:cs="Arial"/>
          <w:color w:val="000000"/>
        </w:rPr>
        <w:t>What are some revisions to the current policy that could be made to improve it?</w:t>
      </w:r>
    </w:p>
    <w:p w14:paraId="23BA10F1" w14:textId="77777777" w:rsidR="00B62655" w:rsidRPr="001D0239" w:rsidRDefault="00B62655" w:rsidP="00064B78">
      <w:pPr>
        <w:spacing w:after="120" w:line="276" w:lineRule="auto"/>
        <w:rPr>
          <w:rFonts w:ascii="Calibri" w:hAnsi="Calibri" w:cs="Times New Roman"/>
        </w:rPr>
      </w:pPr>
    </w:p>
    <w:p w14:paraId="3428A453" w14:textId="5F40BB66" w:rsidR="00B62655" w:rsidRPr="00E659A0" w:rsidRDefault="00B62655" w:rsidP="00E659A0">
      <w:pPr>
        <w:pStyle w:val="ListParagraph"/>
        <w:numPr>
          <w:ilvl w:val="0"/>
          <w:numId w:val="3"/>
        </w:numPr>
        <w:spacing w:after="120" w:line="276" w:lineRule="auto"/>
        <w:rPr>
          <w:rFonts w:ascii="Calibri" w:hAnsi="Calibri" w:cs="Times New Roman"/>
        </w:rPr>
      </w:pPr>
      <w:r w:rsidRPr="00E659A0">
        <w:rPr>
          <w:rFonts w:ascii="Calibri" w:hAnsi="Calibri" w:cs="Arial"/>
          <w:b/>
          <w:bCs/>
          <w:color w:val="000000"/>
        </w:rPr>
        <w:t>Closing Question</w:t>
      </w:r>
    </w:p>
    <w:p w14:paraId="1634D587" w14:textId="77777777" w:rsidR="00B62655" w:rsidRPr="001D0239" w:rsidRDefault="00B62655" w:rsidP="00E659A0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Arial"/>
          <w:color w:val="000000"/>
        </w:rPr>
        <w:t>Is there anything else you would like to tell me about your thoughts and experiences with HIV testing and counseling?</w:t>
      </w:r>
    </w:p>
    <w:p w14:paraId="03F05990" w14:textId="77777777" w:rsidR="00B62655" w:rsidRPr="001D0239" w:rsidRDefault="00B62655" w:rsidP="00064B78">
      <w:p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Arial"/>
          <w:color w:val="000000"/>
        </w:rPr>
        <w:t> </w:t>
      </w:r>
    </w:p>
    <w:p w14:paraId="36A8A1A9" w14:textId="77777777" w:rsidR="00B62655" w:rsidRPr="001D0239" w:rsidRDefault="00B62655" w:rsidP="00064B78">
      <w:p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Arial"/>
          <w:color w:val="000000"/>
        </w:rPr>
        <w:t>Once again, thank you very much for taking the time to talk to me.</w:t>
      </w:r>
    </w:p>
    <w:p w14:paraId="7E4E9AA5" w14:textId="77777777" w:rsidR="00B62655" w:rsidRPr="001D0239" w:rsidRDefault="00B62655" w:rsidP="00064B78">
      <w:pPr>
        <w:spacing w:after="120" w:line="276" w:lineRule="auto"/>
        <w:rPr>
          <w:rFonts w:ascii="Calibri" w:hAnsi="Calibri" w:cs="Times New Roman"/>
        </w:rPr>
      </w:pPr>
      <w:r w:rsidRPr="001D0239">
        <w:rPr>
          <w:rFonts w:ascii="Calibri" w:hAnsi="Calibri" w:cs="Arial"/>
          <w:b/>
          <w:bCs/>
          <w:color w:val="000000"/>
        </w:rPr>
        <w:t> </w:t>
      </w:r>
    </w:p>
    <w:p w14:paraId="288FAC5F" w14:textId="77777777" w:rsidR="00B62655" w:rsidRPr="001D0239" w:rsidRDefault="00B62655" w:rsidP="00064B78">
      <w:pPr>
        <w:spacing w:after="120" w:line="276" w:lineRule="auto"/>
        <w:rPr>
          <w:rFonts w:ascii="Calibri" w:hAnsi="Calibri" w:cs="Arial"/>
          <w:b/>
          <w:bCs/>
          <w:i/>
          <w:color w:val="000000"/>
        </w:rPr>
      </w:pPr>
      <w:r w:rsidRPr="001D0239">
        <w:rPr>
          <w:rFonts w:ascii="Calibri" w:hAnsi="Calibri" w:cs="Arial"/>
          <w:b/>
          <w:bCs/>
          <w:i/>
          <w:color w:val="000000"/>
        </w:rPr>
        <w:t>[Stop Tape]</w:t>
      </w:r>
    </w:p>
    <w:p w14:paraId="2AD478E0" w14:textId="77777777" w:rsidR="00E054DE" w:rsidRDefault="00E054DE"/>
    <w:sectPr w:rsidR="00E054DE" w:rsidSect="00064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2C7D51"/>
    <w:multiLevelType w:val="hybridMultilevel"/>
    <w:tmpl w:val="43E07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DD6B0E"/>
    <w:multiLevelType w:val="hybridMultilevel"/>
    <w:tmpl w:val="4C3AC1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FB691C"/>
    <w:multiLevelType w:val="hybridMultilevel"/>
    <w:tmpl w:val="775443B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6A5144A"/>
    <w:multiLevelType w:val="hybridMultilevel"/>
    <w:tmpl w:val="A2C27664"/>
    <w:lvl w:ilvl="0" w:tplc="17987146">
      <w:start w:val="1"/>
      <w:numFmt w:val="upperRoman"/>
      <w:lvlText w:val="%1."/>
      <w:lvlJc w:val="left"/>
      <w:pPr>
        <w:ind w:left="720" w:hanging="360"/>
      </w:pPr>
      <w:rPr>
        <w:rFonts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655"/>
    <w:rsid w:val="00060FFF"/>
    <w:rsid w:val="00064B78"/>
    <w:rsid w:val="000C148A"/>
    <w:rsid w:val="001D0239"/>
    <w:rsid w:val="00303E34"/>
    <w:rsid w:val="00361041"/>
    <w:rsid w:val="00547241"/>
    <w:rsid w:val="005968C9"/>
    <w:rsid w:val="007D5DA2"/>
    <w:rsid w:val="00A44E12"/>
    <w:rsid w:val="00B62655"/>
    <w:rsid w:val="00C669C4"/>
    <w:rsid w:val="00DB0EDC"/>
    <w:rsid w:val="00DE29C6"/>
    <w:rsid w:val="00E054DE"/>
    <w:rsid w:val="00E6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FC89A9"/>
  <w14:defaultImageDpi w14:val="300"/>
  <w15:docId w15:val="{F3CC60DC-4911-3845-B002-44877C80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265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26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65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10</Words>
  <Characters>4623</Characters>
  <Application>Microsoft Office Word</Application>
  <DocSecurity>0</DocSecurity>
  <Lines>38</Lines>
  <Paragraphs>10</Paragraphs>
  <ScaleCrop>false</ScaleCrop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x</dc:creator>
  <cp:keywords/>
  <dc:description/>
  <cp:lastModifiedBy>Wooyon Choi</cp:lastModifiedBy>
  <cp:revision>5</cp:revision>
  <dcterms:created xsi:type="dcterms:W3CDTF">2021-02-25T22:54:00Z</dcterms:created>
  <dcterms:modified xsi:type="dcterms:W3CDTF">2021-02-25T23:04:00Z</dcterms:modified>
</cp:coreProperties>
</file>